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487DE8" w:rsidTr="00487DE8">
        <w:tc>
          <w:tcPr>
            <w:tcW w:w="2157" w:type="dxa"/>
          </w:tcPr>
          <w:p w:rsidR="00487DE8" w:rsidRDefault="00487DE8"/>
        </w:tc>
        <w:tc>
          <w:tcPr>
            <w:tcW w:w="2157" w:type="dxa"/>
          </w:tcPr>
          <w:p w:rsidR="00487DE8" w:rsidRDefault="00487DE8" w:rsidP="00487DE8">
            <w:pPr>
              <w:jc w:val="center"/>
            </w:pPr>
            <w:r>
              <w:t>Escape</w:t>
            </w:r>
          </w:p>
        </w:tc>
        <w:tc>
          <w:tcPr>
            <w:tcW w:w="2158" w:type="dxa"/>
          </w:tcPr>
          <w:p w:rsidR="00487DE8" w:rsidRDefault="00487DE8" w:rsidP="00487DE8">
            <w:pPr>
              <w:jc w:val="center"/>
            </w:pPr>
            <w:r>
              <w:t>Immobility</w:t>
            </w:r>
          </w:p>
        </w:tc>
        <w:tc>
          <w:tcPr>
            <w:tcW w:w="2158" w:type="dxa"/>
          </w:tcPr>
          <w:p w:rsidR="00487DE8" w:rsidRDefault="00487DE8" w:rsidP="00487DE8">
            <w:pPr>
              <w:jc w:val="center"/>
            </w:pPr>
            <w:r>
              <w:t>Swim</w:t>
            </w:r>
          </w:p>
        </w:tc>
      </w:tr>
      <w:tr w:rsidR="00487DE8" w:rsidTr="00634A77">
        <w:tc>
          <w:tcPr>
            <w:tcW w:w="2157" w:type="dxa"/>
            <w:vMerge w:val="restart"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  <w:r w:rsidRPr="00487DE8">
              <w:rPr>
                <w:sz w:val="16"/>
                <w:szCs w:val="16"/>
              </w:rPr>
              <w:t>Control</w:t>
            </w: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CA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4,8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2,5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2,55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7,4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6,4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66,02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7,7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6,7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75,47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1,27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7,07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1,66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3,8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3,15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4,2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,3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1,43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8,7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55,4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05,79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1,4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,4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7,13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1,6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9,1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9,2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9,9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9,1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0,83</w:t>
            </w:r>
          </w:p>
        </w:tc>
      </w:tr>
      <w:tr w:rsidR="00487DE8" w:rsidTr="00634A77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1,0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0,627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8,323</w:t>
            </w:r>
          </w:p>
        </w:tc>
      </w:tr>
      <w:tr w:rsidR="00487DE8" w:rsidTr="00635800">
        <w:tc>
          <w:tcPr>
            <w:tcW w:w="2157" w:type="dxa"/>
            <w:vMerge w:val="restart"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  <w:proofErr w:type="spellStart"/>
            <w:r w:rsidRPr="00487DE8">
              <w:rPr>
                <w:sz w:val="16"/>
                <w:szCs w:val="16"/>
              </w:rPr>
              <w:t>Lh</w:t>
            </w:r>
            <w:proofErr w:type="spellEnd"/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CA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1,6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,1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5,16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9,5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1,1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9,34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7,0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8,97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3,94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1,1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9,1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9,7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61,8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1,4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6,77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,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,1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1,42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3,3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6,7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9,89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,7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8,8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8,42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0,1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6,3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3,55</w:t>
            </w:r>
          </w:p>
        </w:tc>
      </w:tr>
      <w:tr w:rsidR="00487DE8" w:rsidTr="00635800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8,4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0,0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1,51</w:t>
            </w:r>
          </w:p>
        </w:tc>
      </w:tr>
      <w:tr w:rsidR="00487DE8" w:rsidTr="00690623">
        <w:tc>
          <w:tcPr>
            <w:tcW w:w="2157" w:type="dxa"/>
            <w:vMerge w:val="restart"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  <w:proofErr w:type="spellStart"/>
            <w:r w:rsidRPr="00487DE8">
              <w:rPr>
                <w:sz w:val="16"/>
                <w:szCs w:val="16"/>
              </w:rPr>
              <w:t>Bl</w:t>
            </w:r>
            <w:proofErr w:type="spellEnd"/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CA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3,9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1,0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5,07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60,0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8,1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1,83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00,4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2,47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87,05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0,3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8,8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0,76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57,9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6,0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6,02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7,1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,1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1,69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0,7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8,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60,96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8,8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,8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9,3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2,1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8,29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9,55</w:t>
            </w:r>
          </w:p>
        </w:tc>
      </w:tr>
      <w:tr w:rsidR="00487DE8" w:rsidTr="00690623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8,2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9,6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2,1</w:t>
            </w:r>
          </w:p>
        </w:tc>
      </w:tr>
      <w:tr w:rsidR="00487DE8" w:rsidTr="00023DDE">
        <w:tc>
          <w:tcPr>
            <w:tcW w:w="2157" w:type="dxa"/>
            <w:vMerge w:val="restart"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  <w:r w:rsidRPr="00487DE8">
              <w:rPr>
                <w:sz w:val="16"/>
                <w:szCs w:val="16"/>
              </w:rPr>
              <w:t>Ls</w:t>
            </w: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CA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8,0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8,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3,47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4,0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4,94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,8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61,3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3,8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53,4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11,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5,06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2,86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42,6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4,5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2,82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8,95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8,23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1,93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,6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53,43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2,7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7,41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39,81</w:t>
            </w:r>
          </w:p>
        </w:tc>
      </w:tr>
      <w:tr w:rsidR="00487DE8" w:rsidTr="00023DDE">
        <w:tc>
          <w:tcPr>
            <w:tcW w:w="2157" w:type="dxa"/>
            <w:vMerge/>
          </w:tcPr>
          <w:p w:rsidR="00487DE8" w:rsidRPr="00487DE8" w:rsidRDefault="00487DE8" w:rsidP="00487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31,28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,74</w:t>
            </w:r>
          </w:p>
        </w:tc>
        <w:tc>
          <w:tcPr>
            <w:tcW w:w="2158" w:type="dxa"/>
            <w:vAlign w:val="bottom"/>
          </w:tcPr>
          <w:p w:rsidR="00487DE8" w:rsidRPr="00487DE8" w:rsidRDefault="00487DE8" w:rsidP="00487D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7DE8">
              <w:rPr>
                <w:rFonts w:ascii="Calibri" w:hAnsi="Calibri" w:cs="Calibri"/>
                <w:color w:val="000000"/>
                <w:sz w:val="16"/>
                <w:szCs w:val="16"/>
              </w:rPr>
              <w:t>243,98</w:t>
            </w:r>
          </w:p>
        </w:tc>
      </w:tr>
    </w:tbl>
    <w:p w:rsidR="00381AD7" w:rsidRPr="00B57132" w:rsidRDefault="009663A6">
      <w:bookmarkStart w:id="0" w:name="_GoBack"/>
      <w:r w:rsidRPr="00B57132">
        <w:rPr>
          <w:b/>
        </w:rPr>
        <w:lastRenderedPageBreak/>
        <w:t xml:space="preserve">S3 </w:t>
      </w:r>
      <w:r w:rsidR="00487DE8" w:rsidRPr="00B57132">
        <w:rPr>
          <w:b/>
        </w:rPr>
        <w:t>Table</w:t>
      </w:r>
      <w:r w:rsidR="00B57132" w:rsidRPr="00B57132">
        <w:rPr>
          <w:b/>
        </w:rPr>
        <w:t>.</w:t>
      </w:r>
      <w:r w:rsidR="00487DE8">
        <w:t xml:space="preserve"> </w:t>
      </w:r>
      <w:bookmarkEnd w:id="0"/>
      <w:r w:rsidR="00487DE8" w:rsidRPr="0080065B">
        <w:rPr>
          <w:b/>
          <w:color w:val="000000"/>
        </w:rPr>
        <w:t>Forced swimming test</w:t>
      </w:r>
      <w:r w:rsidR="00487DE8">
        <w:rPr>
          <w:b/>
          <w:color w:val="000000"/>
        </w:rPr>
        <w:t xml:space="preserve"> – </w:t>
      </w:r>
      <w:r w:rsidR="00487DE8" w:rsidRPr="00B57132">
        <w:rPr>
          <w:color w:val="000000"/>
        </w:rPr>
        <w:t>Escape time, immobility time and swim time in seconds</w:t>
      </w:r>
    </w:p>
    <w:sectPr w:rsidR="00381AD7" w:rsidRPr="00B57132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E8"/>
    <w:rsid w:val="000246A7"/>
    <w:rsid w:val="0004744D"/>
    <w:rsid w:val="00065412"/>
    <w:rsid w:val="000A52EC"/>
    <w:rsid w:val="000A785C"/>
    <w:rsid w:val="000B23D7"/>
    <w:rsid w:val="001046B8"/>
    <w:rsid w:val="00181969"/>
    <w:rsid w:val="001833F7"/>
    <w:rsid w:val="001877A1"/>
    <w:rsid w:val="00191B68"/>
    <w:rsid w:val="002449FD"/>
    <w:rsid w:val="002532E0"/>
    <w:rsid w:val="00280F92"/>
    <w:rsid w:val="002C09F1"/>
    <w:rsid w:val="002E5108"/>
    <w:rsid w:val="00320024"/>
    <w:rsid w:val="00342F67"/>
    <w:rsid w:val="00357691"/>
    <w:rsid w:val="00381AD7"/>
    <w:rsid w:val="00396027"/>
    <w:rsid w:val="00421018"/>
    <w:rsid w:val="004354EE"/>
    <w:rsid w:val="004420CA"/>
    <w:rsid w:val="00487DE8"/>
    <w:rsid w:val="004E08CA"/>
    <w:rsid w:val="005B348B"/>
    <w:rsid w:val="005B4A4B"/>
    <w:rsid w:val="005E7109"/>
    <w:rsid w:val="005F7573"/>
    <w:rsid w:val="006751A6"/>
    <w:rsid w:val="0069757F"/>
    <w:rsid w:val="006C09C6"/>
    <w:rsid w:val="006C7CBF"/>
    <w:rsid w:val="00716FBA"/>
    <w:rsid w:val="00753FE1"/>
    <w:rsid w:val="007C7966"/>
    <w:rsid w:val="00837997"/>
    <w:rsid w:val="00860126"/>
    <w:rsid w:val="00890EC5"/>
    <w:rsid w:val="009663A6"/>
    <w:rsid w:val="00982DC3"/>
    <w:rsid w:val="00990A48"/>
    <w:rsid w:val="009E3207"/>
    <w:rsid w:val="00A13660"/>
    <w:rsid w:val="00A41662"/>
    <w:rsid w:val="00A823DC"/>
    <w:rsid w:val="00B1099A"/>
    <w:rsid w:val="00B236B2"/>
    <w:rsid w:val="00B27470"/>
    <w:rsid w:val="00B57132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51B7A"/>
    <w:rsid w:val="00D85658"/>
    <w:rsid w:val="00DB5750"/>
    <w:rsid w:val="00DB7295"/>
    <w:rsid w:val="00DD5B77"/>
    <w:rsid w:val="00E421CC"/>
    <w:rsid w:val="00E63683"/>
    <w:rsid w:val="00E63F26"/>
    <w:rsid w:val="00E82B0E"/>
    <w:rsid w:val="00E90136"/>
    <w:rsid w:val="00EA2707"/>
    <w:rsid w:val="00EB2603"/>
    <w:rsid w:val="00F30A1D"/>
    <w:rsid w:val="00F85DE0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EA0B3"/>
  <w15:chartTrackingRefBased/>
  <w15:docId w15:val="{D2EFE870-22B9-1244-A020-2B07BE9E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87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3</cp:revision>
  <dcterms:created xsi:type="dcterms:W3CDTF">2019-04-05T13:30:00Z</dcterms:created>
  <dcterms:modified xsi:type="dcterms:W3CDTF">2019-04-05T18:31:00Z</dcterms:modified>
</cp:coreProperties>
</file>